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42C5F" w14:textId="555E1102" w:rsidR="00972270" w:rsidRPr="00972270" w:rsidRDefault="00972270" w:rsidP="0097227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72270"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sz w:val="24"/>
          <w:szCs w:val="24"/>
          <w:bdr w:val="none" w:sz="0" w:space="0" w:color="auto" w:frame="1"/>
          <w14:ligatures w14:val="none"/>
        </w:rPr>
        <w:drawing>
          <wp:inline distT="0" distB="0" distL="0" distR="0" wp14:anchorId="2EE5F0D0" wp14:editId="6DC26308">
            <wp:extent cx="5943600" cy="5457825"/>
            <wp:effectExtent l="0" t="0" r="0" b="9525"/>
            <wp:docPr id="286426909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426909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5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B0589" w14:textId="4329743C" w:rsidR="00E934AF" w:rsidRDefault="00972270" w:rsidP="00512445">
      <w:pPr>
        <w:jc w:val="both"/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Appendix</w:t>
      </w:r>
      <w:r w:rsidRPr="0097227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</w:t>
      </w:r>
      <w:r w:rsidRPr="0097227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3</w:t>
      </w:r>
      <w:r w:rsidR="00DF1FE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</w:t>
      </w:r>
      <w:r w:rsidRPr="0097227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proofErr w:type="spellStart"/>
      <w:r w:rsidRPr="0097227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Eigenleaves</w:t>
      </w:r>
      <w:proofErr w:type="spellEnd"/>
      <w:r w:rsidRPr="0097227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from the PCA comparing leaf shape between scaled Merlot WT and Merlot WB leaves, for PC 1-4.</w:t>
      </w:r>
    </w:p>
    <w:sectPr w:rsidR="00E934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E0C"/>
    <w:rsid w:val="00512445"/>
    <w:rsid w:val="00972270"/>
    <w:rsid w:val="00BB4E0C"/>
    <w:rsid w:val="00DF1FEA"/>
    <w:rsid w:val="00E9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411CC"/>
  <w15:chartTrackingRefBased/>
  <w15:docId w15:val="{B7DE1402-46EE-4ABB-94D4-456F458F4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4E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89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ter, Eleanore</dc:creator>
  <cp:keywords/>
  <dc:description/>
  <cp:lastModifiedBy>Ritter, Eleanore</cp:lastModifiedBy>
  <cp:revision>4</cp:revision>
  <dcterms:created xsi:type="dcterms:W3CDTF">2023-09-19T19:09:00Z</dcterms:created>
  <dcterms:modified xsi:type="dcterms:W3CDTF">2023-09-19T19:28:00Z</dcterms:modified>
</cp:coreProperties>
</file>